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1BE0C9" w14:textId="77777777" w:rsidR="00A95090" w:rsidRDefault="00D24731" w:rsidP="0011577C">
      <w:pPr>
        <w:pStyle w:val="Didascalia"/>
        <w:rPr>
          <w:rFonts w:cs="Times New Roman"/>
          <w:b/>
          <w:sz w:val="20"/>
          <w:szCs w:val="20"/>
          <w:lang w:val="en-US"/>
        </w:rPr>
      </w:pPr>
      <w:r w:rsidRPr="00D24731">
        <w:rPr>
          <w:rFonts w:cs="Times New Roman"/>
          <w:b/>
          <w:sz w:val="20"/>
          <w:szCs w:val="20"/>
          <w:lang w:val="en-US"/>
        </w:rPr>
        <w:t xml:space="preserve">Supplementary material </w:t>
      </w:r>
    </w:p>
    <w:p w14:paraId="20D3CACB" w14:textId="4B973C4D" w:rsidR="00A95090" w:rsidRPr="00D24731" w:rsidRDefault="00A95090" w:rsidP="00A95090">
      <w:pPr>
        <w:pStyle w:val="Didascalia"/>
        <w:jc w:val="both"/>
        <w:rPr>
          <w:rFonts w:cs="Times New Roman"/>
          <w:sz w:val="20"/>
          <w:szCs w:val="20"/>
          <w:lang w:val="en-US"/>
        </w:rPr>
      </w:pPr>
      <w:r w:rsidRPr="00D24731">
        <w:rPr>
          <w:rFonts w:cs="Times New Roman"/>
          <w:b/>
          <w:sz w:val="20"/>
          <w:szCs w:val="20"/>
          <w:lang w:val="en-US"/>
        </w:rPr>
        <w:t>Table S</w:t>
      </w:r>
      <w:r>
        <w:rPr>
          <w:rFonts w:cs="Times New Roman"/>
          <w:b/>
          <w:sz w:val="20"/>
          <w:szCs w:val="20"/>
          <w:lang w:val="en-GB"/>
        </w:rPr>
        <w:t>1</w:t>
      </w:r>
      <w:r w:rsidRPr="00D24731">
        <w:rPr>
          <w:rFonts w:cs="Times New Roman"/>
          <w:sz w:val="20"/>
          <w:szCs w:val="20"/>
          <w:lang w:val="en-US"/>
        </w:rPr>
        <w:t xml:space="preserve"> – Mineralogical distribution of heavy minerals in a tailings sample from </w:t>
      </w:r>
      <w:proofErr w:type="spellStart"/>
      <w:r w:rsidRPr="00D24731">
        <w:rPr>
          <w:rFonts w:cs="Times New Roman"/>
          <w:sz w:val="20"/>
          <w:szCs w:val="20"/>
          <w:lang w:val="en-US"/>
        </w:rPr>
        <w:t>Raibl</w:t>
      </w:r>
      <w:proofErr w:type="spellEnd"/>
      <w:r w:rsidRPr="00D24731">
        <w:rPr>
          <w:rFonts w:cs="Times New Roman"/>
          <w:sz w:val="20"/>
          <w:szCs w:val="20"/>
          <w:lang w:val="en-US"/>
        </w:rPr>
        <w:t xml:space="preserve"> via SEM-EDS and EMPA analysis. The results do not include “light” minerals </w:t>
      </w:r>
      <w:r w:rsidR="000740DB">
        <w:rPr>
          <w:rFonts w:cs="Times New Roman"/>
          <w:sz w:val="20"/>
          <w:szCs w:val="20"/>
          <w:lang w:val="en-US"/>
        </w:rPr>
        <w:t xml:space="preserve">such </w:t>
      </w:r>
      <w:r w:rsidRPr="00D24731">
        <w:rPr>
          <w:rFonts w:cs="Times New Roman"/>
          <w:sz w:val="20"/>
          <w:szCs w:val="20"/>
          <w:lang w:val="en-US"/>
        </w:rPr>
        <w:t xml:space="preserve">as e.g. calcite and dolomite. 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56"/>
        <w:gridCol w:w="1709"/>
        <w:gridCol w:w="1257"/>
      </w:tblGrid>
      <w:tr w:rsidR="00A95090" w:rsidRPr="00D24731" w14:paraId="7D40DCB2" w14:textId="77777777" w:rsidTr="002A3DC4">
        <w:trPr>
          <w:trHeight w:val="315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79A05" w14:textId="77777777" w:rsidR="00A95090" w:rsidRPr="00D24731" w:rsidRDefault="00A95090" w:rsidP="002A3D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D2473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it-IT"/>
              </w:rPr>
              <w:t>Mineralog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CAE93" w14:textId="77777777" w:rsidR="00A95090" w:rsidRPr="00D24731" w:rsidRDefault="00A95090" w:rsidP="002A3D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D2473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it-IT"/>
              </w:rPr>
              <w:t>N° of observation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20184" w14:textId="77777777" w:rsidR="00A95090" w:rsidRPr="00D24731" w:rsidRDefault="00A95090" w:rsidP="002A3D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D2473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it-IT"/>
              </w:rPr>
              <w:t>Fraction (%)</w:t>
            </w:r>
          </w:p>
        </w:tc>
      </w:tr>
      <w:tr w:rsidR="00A95090" w:rsidRPr="00D24731" w14:paraId="762FA06C" w14:textId="77777777" w:rsidTr="002A3DC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F9E43" w14:textId="77777777" w:rsidR="00A95090" w:rsidRPr="00D24731" w:rsidRDefault="00A95090" w:rsidP="002A3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24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econdary Fe minerals (HFO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74516" w14:textId="77777777" w:rsidR="00A95090" w:rsidRPr="00D24731" w:rsidRDefault="00A95090" w:rsidP="002A3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24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2212E" w14:textId="77777777" w:rsidR="00A95090" w:rsidRPr="00D24731" w:rsidRDefault="00A95090" w:rsidP="002A3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24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0.0%</w:t>
            </w:r>
          </w:p>
        </w:tc>
      </w:tr>
      <w:tr w:rsidR="00A95090" w:rsidRPr="00D24731" w14:paraId="62719C3C" w14:textId="77777777" w:rsidTr="002A3DC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A50B7" w14:textId="77777777" w:rsidR="00A95090" w:rsidRPr="00D24731" w:rsidRDefault="00A95090" w:rsidP="002A3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24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econdary Zn minerals (smithsonite/hydrozincit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72B2A" w14:textId="77777777" w:rsidR="00A95090" w:rsidRPr="00D24731" w:rsidRDefault="00A95090" w:rsidP="002A3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24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FA3F3" w14:textId="77777777" w:rsidR="00A95090" w:rsidRPr="00D24731" w:rsidRDefault="00A95090" w:rsidP="002A3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24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.8%</w:t>
            </w:r>
          </w:p>
        </w:tc>
        <w:bookmarkStart w:id="0" w:name="_GoBack"/>
        <w:bookmarkEnd w:id="0"/>
      </w:tr>
      <w:tr w:rsidR="00A95090" w:rsidRPr="00D24731" w14:paraId="5F430D7D" w14:textId="77777777" w:rsidTr="002A3DC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3867C" w14:textId="77777777" w:rsidR="00A95090" w:rsidRPr="00D24731" w:rsidRDefault="00A95090" w:rsidP="002A3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24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ary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B10F9" w14:textId="77777777" w:rsidR="00A95090" w:rsidRPr="00D24731" w:rsidRDefault="00A95090" w:rsidP="002A3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24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6F6B2" w14:textId="77777777" w:rsidR="00A95090" w:rsidRPr="00D24731" w:rsidRDefault="00A95090" w:rsidP="002A3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24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.9%</w:t>
            </w:r>
          </w:p>
        </w:tc>
      </w:tr>
      <w:tr w:rsidR="00A95090" w:rsidRPr="00D24731" w14:paraId="68C59242" w14:textId="77777777" w:rsidTr="002A3DC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953F2" w14:textId="77777777" w:rsidR="00A95090" w:rsidRPr="00D24731" w:rsidRDefault="00A95090" w:rsidP="002A3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24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Fe sulfides (pyrite/marcasit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63518" w14:textId="77777777" w:rsidR="00A95090" w:rsidRPr="00D24731" w:rsidRDefault="00A95090" w:rsidP="002A3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24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FACD1" w14:textId="77777777" w:rsidR="00A95090" w:rsidRPr="00D24731" w:rsidRDefault="00A95090" w:rsidP="002A3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24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2%</w:t>
            </w:r>
          </w:p>
        </w:tc>
      </w:tr>
      <w:tr w:rsidR="00A95090" w:rsidRPr="00D24731" w14:paraId="7C666E8D" w14:textId="77777777" w:rsidTr="002A3DC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8E0FD" w14:textId="77777777" w:rsidR="00A95090" w:rsidRPr="00D24731" w:rsidRDefault="00A95090" w:rsidP="002A3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24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econdary Pb minerals (cerussit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C4324" w14:textId="77777777" w:rsidR="00A95090" w:rsidRPr="00D24731" w:rsidRDefault="00A95090" w:rsidP="002A3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24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8B863" w14:textId="77777777" w:rsidR="00A95090" w:rsidRPr="00D24731" w:rsidRDefault="00A95090" w:rsidP="002A3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24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0%</w:t>
            </w:r>
          </w:p>
        </w:tc>
      </w:tr>
      <w:tr w:rsidR="00A95090" w:rsidRPr="00D24731" w14:paraId="55F801E1" w14:textId="77777777" w:rsidTr="002A3DC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C0718" w14:textId="77777777" w:rsidR="00A95090" w:rsidRPr="00D24731" w:rsidRDefault="00A95090" w:rsidP="002A3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24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ilic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8DE89" w14:textId="77777777" w:rsidR="00A95090" w:rsidRPr="00D24731" w:rsidRDefault="00A95090" w:rsidP="002A3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24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E1E2A" w14:textId="77777777" w:rsidR="00A95090" w:rsidRPr="00D24731" w:rsidRDefault="00A95090" w:rsidP="002A3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24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1%</w:t>
            </w:r>
          </w:p>
        </w:tc>
      </w:tr>
      <w:tr w:rsidR="00A95090" w:rsidRPr="00D24731" w14:paraId="34A4F2B9" w14:textId="77777777" w:rsidTr="002A3DC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CFFAA" w14:textId="77777777" w:rsidR="00A95090" w:rsidRPr="00D24731" w:rsidRDefault="00A95090" w:rsidP="002A3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8D7F4" w14:textId="77777777" w:rsidR="00A95090" w:rsidRPr="00D24731" w:rsidRDefault="00A95090" w:rsidP="002A3D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17227" w14:textId="77777777" w:rsidR="00A95090" w:rsidRPr="00D24731" w:rsidRDefault="00A95090" w:rsidP="002A3D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A95090" w:rsidRPr="00D24731" w14:paraId="76756E03" w14:textId="77777777" w:rsidTr="002A3DC4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071A8" w14:textId="77777777" w:rsidR="00A95090" w:rsidRPr="00D24731" w:rsidRDefault="00A95090" w:rsidP="002A3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24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51AB1" w14:textId="77777777" w:rsidR="00A95090" w:rsidRPr="00D24731" w:rsidRDefault="00A95090" w:rsidP="002A3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24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DB7EA" w14:textId="77777777" w:rsidR="00A95090" w:rsidRPr="00D24731" w:rsidRDefault="00A95090" w:rsidP="002A3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24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00%</w:t>
            </w:r>
          </w:p>
        </w:tc>
      </w:tr>
    </w:tbl>
    <w:p w14:paraId="120A5969" w14:textId="77777777" w:rsidR="00A95090" w:rsidRPr="00D24731" w:rsidRDefault="00A95090" w:rsidP="00A95090">
      <w:pPr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0AA55801" w14:textId="73B8C2C5" w:rsidR="00A95090" w:rsidRDefault="00A95090" w:rsidP="00A95090">
      <w:pPr>
        <w:pStyle w:val="Didascalia"/>
        <w:rPr>
          <w:rFonts w:cs="Times New Roman"/>
          <w:b/>
          <w:sz w:val="20"/>
          <w:szCs w:val="20"/>
          <w:lang w:val="en-US"/>
        </w:rPr>
      </w:pPr>
      <w:r>
        <w:rPr>
          <w:rFonts w:cs="Times New Roman"/>
          <w:noProof/>
          <w:lang w:val="en-US"/>
        </w:rPr>
        <w:drawing>
          <wp:inline distT="0" distB="0" distL="0" distR="0" wp14:anchorId="440F7A4E" wp14:editId="643DF2A4">
            <wp:extent cx="5128260" cy="4610100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8260" cy="4610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14EDF0" w14:textId="6AE80F5B" w:rsidR="00A95090" w:rsidRPr="00A95090" w:rsidRDefault="00A95090" w:rsidP="00A95090">
      <w:pPr>
        <w:rPr>
          <w:rFonts w:ascii="Times New Roman" w:hAnsi="Times New Roman" w:cs="Times New Roman"/>
          <w:lang w:val="en-US"/>
        </w:rPr>
      </w:pPr>
      <w:r w:rsidRPr="00A95090">
        <w:rPr>
          <w:rFonts w:ascii="Times New Roman" w:hAnsi="Times New Roman" w:cs="Times New Roman"/>
          <w:b/>
          <w:bCs/>
          <w:lang w:val="en-US"/>
        </w:rPr>
        <w:t>Fig. S1</w:t>
      </w:r>
      <w:r>
        <w:rPr>
          <w:rFonts w:ascii="Times New Roman" w:hAnsi="Times New Roman" w:cs="Times New Roman"/>
          <w:lang w:val="en-US"/>
        </w:rPr>
        <w:t xml:space="preserve"> </w:t>
      </w:r>
      <w:r w:rsidRPr="00A95090">
        <w:rPr>
          <w:rFonts w:ascii="Times New Roman" w:hAnsi="Times New Roman" w:cs="Times New Roman"/>
          <w:lang w:val="en-US"/>
        </w:rPr>
        <w:t>some example</w:t>
      </w:r>
      <w:r>
        <w:rPr>
          <w:rFonts w:ascii="Times New Roman" w:hAnsi="Times New Roman" w:cs="Times New Roman"/>
          <w:lang w:val="en-US"/>
        </w:rPr>
        <w:t>s</w:t>
      </w:r>
      <w:r w:rsidRPr="00A95090">
        <w:rPr>
          <w:rFonts w:ascii="Times New Roman" w:hAnsi="Times New Roman" w:cs="Times New Roman"/>
          <w:lang w:val="en-US"/>
        </w:rPr>
        <w:t xml:space="preserve"> of SEM analysis</w:t>
      </w:r>
      <w:r>
        <w:rPr>
          <w:rFonts w:ascii="Times New Roman" w:hAnsi="Times New Roman" w:cs="Times New Roman"/>
          <w:lang w:val="en-US"/>
        </w:rPr>
        <w:t xml:space="preserve"> on tailings </w:t>
      </w:r>
      <w:r w:rsidR="00600035">
        <w:rPr>
          <w:rFonts w:ascii="Times New Roman" w:hAnsi="Times New Roman" w:cs="Times New Roman"/>
          <w:lang w:val="en-US"/>
        </w:rPr>
        <w:t xml:space="preserve">as per </w:t>
      </w:r>
      <w:r>
        <w:rPr>
          <w:rFonts w:ascii="Times New Roman" w:hAnsi="Times New Roman" w:cs="Times New Roman"/>
          <w:lang w:val="en-US"/>
        </w:rPr>
        <w:t xml:space="preserve">the results reported in Table S1 from </w:t>
      </w:r>
      <w:r w:rsidRPr="00A95090">
        <w:rPr>
          <w:rFonts w:ascii="Times New Roman" w:hAnsi="Times New Roman" w:cs="Times New Roman"/>
          <w:lang w:val="en-US"/>
        </w:rPr>
        <w:t>Barago (2023).</w:t>
      </w:r>
    </w:p>
    <w:p w14:paraId="30AD3D72" w14:textId="011AFC16" w:rsidR="00A95090" w:rsidRDefault="00A95090" w:rsidP="00A95090">
      <w:pPr>
        <w:rPr>
          <w:lang w:val="en-US"/>
        </w:rPr>
      </w:pPr>
    </w:p>
    <w:p w14:paraId="034577EA" w14:textId="1B160E06" w:rsidR="00A95090" w:rsidRDefault="00A95090" w:rsidP="00A95090">
      <w:pPr>
        <w:rPr>
          <w:lang w:val="en-US"/>
        </w:rPr>
      </w:pPr>
    </w:p>
    <w:p w14:paraId="3824BC21" w14:textId="7452152A" w:rsidR="00A95090" w:rsidRDefault="00A95090" w:rsidP="00A95090">
      <w:pPr>
        <w:rPr>
          <w:lang w:val="en-US"/>
        </w:rPr>
      </w:pPr>
    </w:p>
    <w:p w14:paraId="0C02E63F" w14:textId="6647A745" w:rsidR="00A95090" w:rsidRDefault="00A95090" w:rsidP="00A95090">
      <w:pPr>
        <w:rPr>
          <w:lang w:val="en-US"/>
        </w:rPr>
      </w:pPr>
    </w:p>
    <w:p w14:paraId="1CB7E7A8" w14:textId="21B07C82" w:rsidR="00D24731" w:rsidRPr="00D24731" w:rsidRDefault="00D24731" w:rsidP="0011577C">
      <w:pPr>
        <w:pStyle w:val="Didascalia"/>
        <w:rPr>
          <w:rFonts w:cs="Times New Roman"/>
          <w:b/>
          <w:sz w:val="20"/>
          <w:szCs w:val="20"/>
          <w:lang w:val="en-US"/>
        </w:rPr>
      </w:pPr>
      <w:r>
        <w:rPr>
          <w:rFonts w:cs="Times New Roman"/>
          <w:b/>
          <w:sz w:val="20"/>
          <w:szCs w:val="20"/>
          <w:lang w:val="en-US"/>
        </w:rPr>
        <w:lastRenderedPageBreak/>
        <w:t>ICP-MS QA/QC</w:t>
      </w:r>
    </w:p>
    <w:p w14:paraId="6A1C95EE" w14:textId="3BA37C60" w:rsidR="00A95090" w:rsidRPr="00A95090" w:rsidRDefault="00D24731" w:rsidP="00A9509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24731">
        <w:rPr>
          <w:rFonts w:ascii="Times New Roman" w:hAnsi="Times New Roman" w:cs="Times New Roman"/>
          <w:sz w:val="20"/>
          <w:szCs w:val="20"/>
          <w:lang w:val="en-GB"/>
        </w:rPr>
        <w:t xml:space="preserve">ICP-MS was calibrated using standard solutions ranging between 0.5 and 500 µg/L prepared by diluting </w:t>
      </w:r>
      <w:proofErr w:type="spellStart"/>
      <w:r w:rsidRPr="00D24731">
        <w:rPr>
          <w:rFonts w:ascii="Times New Roman" w:hAnsi="Times New Roman" w:cs="Times New Roman"/>
          <w:sz w:val="20"/>
          <w:szCs w:val="20"/>
          <w:lang w:val="en-GB"/>
        </w:rPr>
        <w:t>multistandard</w:t>
      </w:r>
      <w:proofErr w:type="spellEnd"/>
      <w:r w:rsidRPr="00D24731">
        <w:rPr>
          <w:rFonts w:ascii="Times New Roman" w:hAnsi="Times New Roman" w:cs="Times New Roman"/>
          <w:sz w:val="20"/>
          <w:szCs w:val="20"/>
          <w:lang w:val="en-GB"/>
        </w:rPr>
        <w:t xml:space="preserve"> solutions for ICP analyses (Periodic Table MIX1 and MIX2, </w:t>
      </w:r>
      <w:proofErr w:type="spellStart"/>
      <w:r w:rsidRPr="00D24731">
        <w:rPr>
          <w:rFonts w:ascii="Times New Roman" w:hAnsi="Times New Roman" w:cs="Times New Roman"/>
          <w:sz w:val="20"/>
          <w:szCs w:val="20"/>
          <w:lang w:val="en-GB"/>
        </w:rPr>
        <w:t>TraceCERT</w:t>
      </w:r>
      <w:proofErr w:type="spellEnd"/>
      <w:r w:rsidRPr="00D24731">
        <w:rPr>
          <w:rFonts w:ascii="Times New Roman" w:hAnsi="Times New Roman" w:cs="Times New Roman"/>
          <w:sz w:val="20"/>
          <w:szCs w:val="20"/>
          <w:lang w:val="en-GB"/>
        </w:rPr>
        <w:t xml:space="preserve"> Sigma-Aldrich). Several aliquots of CRMs were analysed for total concentration to check for accuracy, and acceptable recoveries were obtained ranging between 81–119 % (PACS-3) and 83–107 % (MESS-4) were obtained. Moreover, potential matrix effects were evaluated by means of laboratory-fortified samples prepared by spiking a standard solution different from that employed for instrument calibration (Multi-element quality control standard for ICP, VWR Chemicals) into actual samples. Acceptable recoveries (ranging between 80 and 114 %</w:t>
      </w:r>
      <w:r w:rsidR="005B3CF5">
        <w:rPr>
          <w:rFonts w:ascii="Times New Roman" w:hAnsi="Times New Roman" w:cs="Times New Roman"/>
          <w:sz w:val="20"/>
          <w:szCs w:val="20"/>
          <w:lang w:val="en-GB"/>
        </w:rPr>
        <w:t>)</w:t>
      </w:r>
      <w:r w:rsidRPr="00D24731">
        <w:rPr>
          <w:rFonts w:ascii="Times New Roman" w:hAnsi="Times New Roman" w:cs="Times New Roman"/>
          <w:sz w:val="20"/>
          <w:szCs w:val="20"/>
          <w:lang w:val="en-GB"/>
        </w:rPr>
        <w:t xml:space="preserve"> were obtained thus indicating a negligible matrix effect. The precision of the analysis expressed as RSD was &lt; 3 %.</w:t>
      </w:r>
    </w:p>
    <w:sectPr w:rsidR="00A95090" w:rsidRPr="00A9509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623DD"/>
    <w:rsid w:val="000740DB"/>
    <w:rsid w:val="000E68D2"/>
    <w:rsid w:val="0011577C"/>
    <w:rsid w:val="005B3CF5"/>
    <w:rsid w:val="00600035"/>
    <w:rsid w:val="00724881"/>
    <w:rsid w:val="0090748D"/>
    <w:rsid w:val="00A35079"/>
    <w:rsid w:val="00A95090"/>
    <w:rsid w:val="00C32A1D"/>
    <w:rsid w:val="00D24731"/>
    <w:rsid w:val="00D86A18"/>
    <w:rsid w:val="00E25501"/>
    <w:rsid w:val="00E62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787C1F"/>
  <w15:docId w15:val="{D611539C-41AA-46E5-9DE9-DA80F86E00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11577C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11577C"/>
    <w:pPr>
      <w:spacing w:before="120" w:after="120" w:line="240" w:lineRule="auto"/>
    </w:pPr>
    <w:rPr>
      <w:rFonts w:ascii="Times New Roman" w:eastAsiaTheme="minorEastAsia" w:hAnsi="Times New Roman"/>
      <w:iCs/>
      <w:sz w:val="18"/>
      <w:szCs w:val="18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740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740DB"/>
    <w:rPr>
      <w:rFonts w:ascii="Tahoma" w:hAnsi="Tahoma" w:cs="Tahoma"/>
      <w:sz w:val="16"/>
      <w:szCs w:val="16"/>
    </w:rPr>
  </w:style>
  <w:style w:type="character" w:styleId="Rimandocommento">
    <w:name w:val="annotation reference"/>
    <w:basedOn w:val="Carpredefinitoparagrafo"/>
    <w:uiPriority w:val="99"/>
    <w:semiHidden/>
    <w:unhideWhenUsed/>
    <w:rsid w:val="000740D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0740DB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0740DB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740DB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740D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6980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9</Words>
  <Characters>1249</Characters>
  <Application>Microsoft Office Word</Application>
  <DocSecurity>0</DocSecurity>
  <Lines>10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ago Nicolò</dc:creator>
  <cp:lastModifiedBy>Stefano</cp:lastModifiedBy>
  <cp:revision>2</cp:revision>
  <dcterms:created xsi:type="dcterms:W3CDTF">2025-02-19T11:15:00Z</dcterms:created>
  <dcterms:modified xsi:type="dcterms:W3CDTF">2025-02-19T11:15:00Z</dcterms:modified>
</cp:coreProperties>
</file>